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64652" w14:textId="3186294B" w:rsidR="00787B69" w:rsidRDefault="00B3080D" w:rsidP="00B3080D">
      <w:pPr>
        <w:spacing w:line="360" w:lineRule="auto"/>
        <w:rPr>
          <w:rFonts w:asciiTheme="majorBidi" w:hAnsiTheme="majorBidi" w:cstheme="majorBidi"/>
          <w:color w:val="538135" w:themeColor="accent6" w:themeShade="BF"/>
          <w:sz w:val="16"/>
          <w:szCs w:val="16"/>
        </w:rPr>
      </w:pPr>
      <w:r w:rsidRPr="00B3080D">
        <w:rPr>
          <w:rFonts w:asciiTheme="majorBidi" w:hAnsiTheme="majorBidi" w:cstheme="majorBidi"/>
          <w:color w:val="538135" w:themeColor="accent6" w:themeShade="BF"/>
          <w:sz w:val="16"/>
          <w:szCs w:val="16"/>
        </w:rPr>
        <w:t>Table 1. Distribution of patients across site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797"/>
        <w:gridCol w:w="766"/>
        <w:gridCol w:w="767"/>
        <w:gridCol w:w="771"/>
        <w:gridCol w:w="771"/>
        <w:gridCol w:w="773"/>
        <w:gridCol w:w="873"/>
        <w:gridCol w:w="766"/>
        <w:gridCol w:w="766"/>
        <w:gridCol w:w="766"/>
        <w:gridCol w:w="764"/>
        <w:gridCol w:w="770"/>
      </w:tblGrid>
      <w:tr w:rsidR="00B3080D" w14:paraId="4AE05C13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C7B3B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0592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A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91B6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I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C863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FTD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609D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LBD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4E58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CI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67D7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ixe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8A0D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PD-C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E303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PD-CIE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BB9F7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S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1918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V-AD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7C80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V-MCI</w:t>
            </w:r>
          </w:p>
        </w:tc>
      </w:tr>
      <w:tr w:rsidR="00B3080D" w14:paraId="078EF883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927F6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C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EC0C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6D69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3CE4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C543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7186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FBBC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46A8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7D30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865E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B048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950D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</w:tr>
      <w:tr w:rsidR="00B3080D" w14:paraId="3D56A562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07A42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CU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EE01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788F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EC89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3418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5695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779F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EAB2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900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E190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29DC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C71C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766F1564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36742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BR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6D33D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A389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9B3E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75D7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A639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AA5B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52B5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D5CB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DA885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E0DE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776A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</w:tr>
      <w:tr w:rsidR="00B3080D" w14:paraId="6D73078D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496CA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B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987C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B4A5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B0C6E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B3BC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1DD9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E096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C56E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BF315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3AFE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0F91E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CF6C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</w:tr>
      <w:tr w:rsidR="00B3080D" w14:paraId="04DAB496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5AA53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M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9426F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7B27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645D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611A7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0781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C84D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10E9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877B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5734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570A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F5DB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017FE180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4E8B13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CS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3A34A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332A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B02C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6DC3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B2C3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BBB6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1499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00FC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69FF7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943B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820D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150A0EE1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A8A5F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DM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B320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C3C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2BAE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7D28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4F24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07E5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AF8F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EDCA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53A4D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8CD5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948C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</w:tr>
      <w:tr w:rsidR="00B3080D" w14:paraId="76ED592B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988B5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HEJ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2E5FB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AF91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40DF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80E8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11B9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B660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74C3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433C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3F41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7442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EA8C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</w:tr>
      <w:tr w:rsidR="00B3080D" w14:paraId="350FD0C2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2AB07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HH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7EE4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DFA1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0BA7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F681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8040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0698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DFF6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B8FD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B314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D833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0F2D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</w:tr>
      <w:tr w:rsidR="00B3080D" w14:paraId="54FE806F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868FC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HM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0627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E3DA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11CD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D56A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11A2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4544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318E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EB38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A0D9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7777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F4A3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</w:tr>
      <w:tr w:rsidR="00B3080D" w14:paraId="193022FC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2108B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HNB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185C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50E1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B2FA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FC73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AD76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69A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ACBA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22B53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8E844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653D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B3F1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</w:tr>
      <w:tr w:rsidR="00B3080D" w14:paraId="6144F69E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AD7EA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IU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A18F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C268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ED36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FC48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3EAF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9600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651D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5DDE9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1705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FB4D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BA546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</w:tr>
      <w:tr w:rsidR="00B3080D" w14:paraId="674AF8B7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5E743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JG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5C35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3BDD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5D34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6B77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9091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EFF1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DDF1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544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ABB0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620D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6800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6</w:t>
            </w:r>
          </w:p>
        </w:tc>
      </w:tr>
      <w:tr w:rsidR="00B3080D" w14:paraId="1F837A7A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472B3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KR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11E4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3A78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E5A6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001E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4FF5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5588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2AA7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21BC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1646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4E66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8FA3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49EE0D0C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E6F38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LHS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D631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FB94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03DB0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61CD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C5B2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1260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DC6D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22BB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36D1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BBC0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9958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299F8173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75CA7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N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A3D9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9E2A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848B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9F1C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DDA86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2560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C1A5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8C8CB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E6ED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00B3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A613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27AF9CB7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35DAC9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NI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7523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927B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34C83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16C5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67D0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87688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308D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6361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59CA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737B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03B4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70B9C01C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BE49C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MUC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DFD2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4A74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1B21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A2D1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1AF0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4F5F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DBF3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D14F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8B2BB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8FB5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F667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6BB0DE25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0BE1E4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PK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5BB1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69A2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9574C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D0A1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92FD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CD48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2D45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9643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5DAC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6235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6727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0</w:t>
            </w:r>
          </w:p>
        </w:tc>
      </w:tr>
      <w:tr w:rsidR="00B3080D" w14:paraId="378FB72E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718C4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PKF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E039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2DE4A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A625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B84F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7C32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6927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D132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5979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63BF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6B1E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459A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27807C4E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327F2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PK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0264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59A14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CE3B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8521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25D8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AD2B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2AC0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EFB9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9772C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C083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4662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7</w:t>
            </w:r>
          </w:p>
        </w:tc>
      </w:tr>
      <w:tr w:rsidR="00B3080D" w14:paraId="0257EEB4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D7968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RU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73FA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2D93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304B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7D69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1167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8579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5B6D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65292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8BA7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59C3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73DB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76128F0A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D12B0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SBK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28C4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B91C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4F86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B6C1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E061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D985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A53F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3149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924F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B0DC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CC8D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</w:tr>
      <w:tr w:rsidR="00B3080D" w14:paraId="17A3C348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65AC9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SP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D5971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1ADB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2EC7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76BC5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536E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7B36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94F1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C817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0B1F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724F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3182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</w:tr>
      <w:tr w:rsidR="00B3080D" w14:paraId="1A9DAA97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74C8B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UGM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02A7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BAEDE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4A85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A856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C363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9344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830A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F903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BAEF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4540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7B5F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0</w:t>
            </w:r>
          </w:p>
        </w:tc>
      </w:tr>
      <w:tr w:rsidR="00B3080D" w14:paraId="7B47C656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62A1D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UH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A6A6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109B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FC8C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6D68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00D0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F6F7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450D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D564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4321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29B0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36E3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327B1511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90BE57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UO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2D51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4AF4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9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47F1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DA3C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FCE4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F91EE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29A9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09E3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19EC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453F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15FC4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</w:tr>
      <w:tr w:rsidR="00B3080D" w14:paraId="23D3C82D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403A5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UOW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6C9BF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765F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E658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8AC95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5BA11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3EF06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A6AF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6C97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AED5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0633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A75B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7</w:t>
            </w:r>
          </w:p>
        </w:tc>
      </w:tr>
      <w:tr w:rsidR="00B3080D" w14:paraId="5786BFF7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32B23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VGH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A877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B274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EF39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29F46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D5109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ACB6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AC23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A1CA9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A675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A8C2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FAC6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</w:tr>
      <w:tr w:rsidR="00B3080D" w14:paraId="60FDBF1E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F55EC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VI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02DDB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BEC5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6D83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82880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A708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AF988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382C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C610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45DB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BB9C0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1E227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</w:tr>
      <w:tr w:rsidR="00B3080D" w14:paraId="1D6AF195" w14:textId="77777777" w:rsidTr="00B3080D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9D0A6" w14:textId="77777777" w:rsidR="00B3080D" w:rsidRDefault="00B3080D">
            <w:pPr>
              <w:spacing w:line="360" w:lineRule="auto"/>
              <w:jc w:val="both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WLU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60F41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3E4C5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C025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3651D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ABF7C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0C97E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ED19F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C9B5A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09654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13C4B2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DB2A3" w14:textId="77777777" w:rsidR="00B3080D" w:rsidRDefault="00B3080D">
            <w:pPr>
              <w:spacing w:line="360" w:lineRule="auto"/>
              <w:jc w:val="center"/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538135" w:themeColor="accent6" w:themeShade="BF"/>
                <w:sz w:val="16"/>
                <w:szCs w:val="16"/>
              </w:rPr>
              <w:t>1</w:t>
            </w:r>
          </w:p>
        </w:tc>
      </w:tr>
    </w:tbl>
    <w:p w14:paraId="611D5B44" w14:textId="77777777" w:rsidR="00B3080D" w:rsidRDefault="00B3080D" w:rsidP="0006110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82ABC2F" w14:textId="77777777" w:rsidR="00B3080D" w:rsidRDefault="00B3080D" w:rsidP="0006110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6BA6C6" w14:textId="42981042" w:rsidR="00787B69" w:rsidRDefault="00B0077B" w:rsidP="0006110D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EB48798" wp14:editId="5C0447DA">
            <wp:extent cx="5943600" cy="3792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A4365" w14:textId="54B9466F" w:rsidR="00787B69" w:rsidRDefault="00787B69" w:rsidP="00787B69">
      <w:pPr>
        <w:spacing w:line="360" w:lineRule="auto"/>
        <w:jc w:val="both"/>
        <w:rPr>
          <w:rFonts w:asciiTheme="majorBidi" w:hAnsiTheme="majorBidi" w:cstheme="majorBidi"/>
          <w:color w:val="2E74B5" w:themeColor="accent5" w:themeShade="BF"/>
          <w:sz w:val="18"/>
          <w:szCs w:val="18"/>
        </w:rPr>
      </w:pPr>
      <w:bookmarkStart w:id="0" w:name="_Hlk106702826"/>
      <w:r>
        <w:rPr>
          <w:rFonts w:asciiTheme="majorBidi" w:hAnsiTheme="majorBidi" w:cstheme="majorBidi"/>
          <w:color w:val="2E74B5" w:themeColor="accent5" w:themeShade="BF"/>
          <w:sz w:val="18"/>
          <w:szCs w:val="18"/>
        </w:rPr>
        <w:t xml:space="preserve">Figure S.1. Voxel-wise WMH prevalence maps for each diagnostic group. The color bar indicates the proportion of the subjects in each cohort that had WMHs at each specific voxel location. </w:t>
      </w:r>
      <w:bookmarkEnd w:id="0"/>
    </w:p>
    <w:sectPr w:rsidR="00787B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65FBE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4B0DD3"/>
    <w:multiLevelType w:val="hybridMultilevel"/>
    <w:tmpl w:val="6B8070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3550C"/>
    <w:multiLevelType w:val="hybridMultilevel"/>
    <w:tmpl w:val="872665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C4537"/>
    <w:multiLevelType w:val="hybridMultilevel"/>
    <w:tmpl w:val="DEE0B4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50666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B0BFE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D07B7D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1E369A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3B5066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1031CD"/>
    <w:multiLevelType w:val="hybridMultilevel"/>
    <w:tmpl w:val="A8F077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583AFB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4D61BF"/>
    <w:multiLevelType w:val="hybridMultilevel"/>
    <w:tmpl w:val="6B8070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CD60CD"/>
    <w:multiLevelType w:val="hybridMultilevel"/>
    <w:tmpl w:val="A8F077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B64D0C"/>
    <w:multiLevelType w:val="hybridMultilevel"/>
    <w:tmpl w:val="6B8070E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319436">
    <w:abstractNumId w:val="3"/>
  </w:num>
  <w:num w:numId="2" w16cid:durableId="748306472">
    <w:abstractNumId w:val="1"/>
  </w:num>
  <w:num w:numId="3" w16cid:durableId="971524271">
    <w:abstractNumId w:val="11"/>
  </w:num>
  <w:num w:numId="4" w16cid:durableId="447431533">
    <w:abstractNumId w:val="13"/>
  </w:num>
  <w:num w:numId="5" w16cid:durableId="1195508000">
    <w:abstractNumId w:val="2"/>
  </w:num>
  <w:num w:numId="6" w16cid:durableId="998727644">
    <w:abstractNumId w:val="7"/>
  </w:num>
  <w:num w:numId="7" w16cid:durableId="1330450042">
    <w:abstractNumId w:val="12"/>
  </w:num>
  <w:num w:numId="8" w16cid:durableId="1070272883">
    <w:abstractNumId w:val="8"/>
  </w:num>
  <w:num w:numId="9" w16cid:durableId="1491479020">
    <w:abstractNumId w:val="5"/>
  </w:num>
  <w:num w:numId="10" w16cid:durableId="266740951">
    <w:abstractNumId w:val="4"/>
  </w:num>
  <w:num w:numId="11" w16cid:durableId="1905485650">
    <w:abstractNumId w:val="0"/>
  </w:num>
  <w:num w:numId="12" w16cid:durableId="1675958729">
    <w:abstractNumId w:val="6"/>
  </w:num>
  <w:num w:numId="13" w16cid:durableId="1372076465">
    <w:abstractNumId w:val="10"/>
  </w:num>
  <w:num w:numId="14" w16cid:durableId="8320691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06"/>
    <w:rsid w:val="00051A08"/>
    <w:rsid w:val="0006110D"/>
    <w:rsid w:val="00067D16"/>
    <w:rsid w:val="000D14E2"/>
    <w:rsid w:val="001D2307"/>
    <w:rsid w:val="00205E44"/>
    <w:rsid w:val="0020636F"/>
    <w:rsid w:val="00256090"/>
    <w:rsid w:val="004442B6"/>
    <w:rsid w:val="004C6C8C"/>
    <w:rsid w:val="00571589"/>
    <w:rsid w:val="005B6206"/>
    <w:rsid w:val="00710A55"/>
    <w:rsid w:val="00787B69"/>
    <w:rsid w:val="007F1706"/>
    <w:rsid w:val="00827650"/>
    <w:rsid w:val="008827CF"/>
    <w:rsid w:val="008A6E84"/>
    <w:rsid w:val="008A7F48"/>
    <w:rsid w:val="008F02A1"/>
    <w:rsid w:val="00925ECE"/>
    <w:rsid w:val="00952830"/>
    <w:rsid w:val="009F6D27"/>
    <w:rsid w:val="00AC1B37"/>
    <w:rsid w:val="00AE3F17"/>
    <w:rsid w:val="00B0077B"/>
    <w:rsid w:val="00B058B6"/>
    <w:rsid w:val="00B3080D"/>
    <w:rsid w:val="00B82524"/>
    <w:rsid w:val="00BB7057"/>
    <w:rsid w:val="00BF4981"/>
    <w:rsid w:val="00C0356C"/>
    <w:rsid w:val="00C4040A"/>
    <w:rsid w:val="00C91E5E"/>
    <w:rsid w:val="00D50BED"/>
    <w:rsid w:val="00D5374E"/>
    <w:rsid w:val="00DA4FAA"/>
    <w:rsid w:val="00DC165F"/>
    <w:rsid w:val="00E84078"/>
    <w:rsid w:val="00F01F6E"/>
    <w:rsid w:val="00F9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08734"/>
  <w15:chartTrackingRefBased/>
  <w15:docId w15:val="{35605795-FEF8-42D6-ADE1-3932A088B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7CF"/>
    <w:pPr>
      <w:ind w:left="720"/>
      <w:contextualSpacing/>
    </w:pPr>
  </w:style>
  <w:style w:type="paragraph" w:customStyle="1" w:styleId="Default">
    <w:name w:val="Default"/>
    <w:rsid w:val="008827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91E5E"/>
    <w:pPr>
      <w:tabs>
        <w:tab w:val="left" w:pos="384"/>
      </w:tabs>
      <w:spacing w:after="0" w:line="480" w:lineRule="auto"/>
      <w:ind w:left="384" w:hanging="384"/>
    </w:pPr>
  </w:style>
  <w:style w:type="table" w:styleId="TableGrid">
    <w:name w:val="Table Grid"/>
    <w:basedOn w:val="TableNormal"/>
    <w:uiPriority w:val="39"/>
    <w:rsid w:val="00B308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3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Dadar, Miss</dc:creator>
  <cp:keywords/>
  <dc:description/>
  <cp:lastModifiedBy>Mahsa Dadar, Miss</cp:lastModifiedBy>
  <cp:revision>38</cp:revision>
  <dcterms:created xsi:type="dcterms:W3CDTF">2021-09-30T13:53:00Z</dcterms:created>
  <dcterms:modified xsi:type="dcterms:W3CDTF">2022-07-1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cj1WilD"/&gt;&lt;style id="http://www.zotero.org/styles/nature" hasBibliography="1" bibliographyStyleHasBeenSet="1"/&gt;&lt;prefs&gt;&lt;pref name="fieldType" value="Field"/&gt;&lt;/prefs&gt;&lt;/data&gt;</vt:lpwstr>
  </property>
</Properties>
</file>